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E09252" w14:textId="590758A8" w:rsidR="009C2FB6" w:rsidRDefault="009C2FB6" w:rsidP="009C2FB6">
      <w:pPr>
        <w:rPr>
          <w:rFonts w:ascii="Times New Roman" w:hAnsi="Times New Roman" w:cs="Times New Roman"/>
          <w:sz w:val="24"/>
          <w:szCs w:val="24"/>
        </w:rPr>
      </w:pPr>
      <w:r w:rsidRPr="00F739E3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39E3">
        <w:rPr>
          <w:rFonts w:ascii="Times New Roman" w:hAnsi="Times New Roman" w:cs="Times New Roman"/>
          <w:sz w:val="24"/>
          <w:szCs w:val="24"/>
        </w:rPr>
        <w:t xml:space="preserve"> </w:t>
      </w:r>
      <w:r w:rsidR="008B5A95">
        <w:rPr>
          <w:rFonts w:ascii="Times New Roman" w:hAnsi="Times New Roman" w:cs="Times New Roman"/>
          <w:sz w:val="24"/>
          <w:szCs w:val="24"/>
        </w:rPr>
        <w:t>LL</w:t>
      </w:r>
      <w:r w:rsidRPr="00F739E3">
        <w:rPr>
          <w:rFonts w:ascii="Times New Roman" w:hAnsi="Times New Roman" w:cs="Times New Roman"/>
          <w:sz w:val="24"/>
          <w:szCs w:val="24"/>
        </w:rPr>
        <w:t xml:space="preserve">, </w:t>
      </w:r>
      <w:r w:rsidR="008B5A95">
        <w:rPr>
          <w:rFonts w:ascii="Times New Roman" w:hAnsi="Times New Roman" w:cs="Times New Roman"/>
          <w:sz w:val="24"/>
          <w:szCs w:val="24"/>
        </w:rPr>
        <w:t>AIC, and BIC</w:t>
      </w:r>
      <w:r w:rsidRPr="00F739E3">
        <w:rPr>
          <w:rFonts w:ascii="Times New Roman" w:hAnsi="Times New Roman" w:cs="Times New Roman"/>
          <w:sz w:val="24"/>
          <w:szCs w:val="24"/>
        </w:rPr>
        <w:t xml:space="preserve"> values for suggested ARIMA models for children</w:t>
      </w:r>
      <w:r w:rsidR="002E4CA9">
        <w:rPr>
          <w:rFonts w:ascii="Times New Roman" w:hAnsi="Times New Roman" w:cs="Times New Roman"/>
          <w:sz w:val="24"/>
          <w:szCs w:val="24"/>
        </w:rPr>
        <w:t xml:space="preserve"> and </w:t>
      </w:r>
      <w:r w:rsidRPr="00F739E3">
        <w:rPr>
          <w:rFonts w:ascii="Times New Roman" w:hAnsi="Times New Roman" w:cs="Times New Roman"/>
          <w:sz w:val="24"/>
          <w:szCs w:val="24"/>
        </w:rPr>
        <w:t>adolescent suicide rate in India.</w:t>
      </w:r>
    </w:p>
    <w:tbl>
      <w:tblPr>
        <w:tblStyle w:val="TableGrid"/>
        <w:tblW w:w="5156" w:type="pct"/>
        <w:tblLook w:val="04A0" w:firstRow="1" w:lastRow="0" w:firstColumn="1" w:lastColumn="0" w:noHBand="0" w:noVBand="1"/>
      </w:tblPr>
      <w:tblGrid>
        <w:gridCol w:w="2596"/>
        <w:gridCol w:w="2277"/>
        <w:gridCol w:w="2385"/>
        <w:gridCol w:w="2384"/>
      </w:tblGrid>
      <w:tr w:rsidR="009C2FB6" w:rsidRPr="00F739E3" w14:paraId="47CC1B5E" w14:textId="77777777" w:rsidTr="00CF77A7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A4E13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20A3E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L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FB01B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3F5DD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</w:tr>
      <w:tr w:rsidR="009C2FB6" w:rsidRPr="00F739E3" w14:paraId="2EFF5BA8" w14:textId="77777777" w:rsidTr="00CF77A7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2B731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MA (0,2,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ACF09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45.11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5460A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92.22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C932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91.82</w:t>
            </w:r>
          </w:p>
        </w:tc>
      </w:tr>
      <w:tr w:rsidR="009C2FB6" w:rsidRPr="00F739E3" w14:paraId="4894D65B" w14:textId="77777777" w:rsidTr="00CF77A7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C035E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MA (0,0,0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9DDA0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51.6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830F8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07.19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B7F05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106.77</w:t>
            </w:r>
          </w:p>
        </w:tc>
      </w:tr>
      <w:tr w:rsidR="009C2FB6" w:rsidRPr="00F739E3" w14:paraId="3A12300E" w14:textId="77777777" w:rsidTr="00CF77A7">
        <w:trPr>
          <w:trHeight w:val="466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03E7F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MA (0,2,1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A5504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7.07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C7437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8.14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31BE6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6.91</w:t>
            </w:r>
          </w:p>
        </w:tc>
      </w:tr>
      <w:tr w:rsidR="009C2FB6" w:rsidRPr="00F739E3" w14:paraId="35139DD4" w14:textId="77777777" w:rsidTr="00CF77A7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A5955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MA (1,2,1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20052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6.93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33FF3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9.86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93859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8.01</w:t>
            </w:r>
          </w:p>
        </w:tc>
      </w:tr>
      <w:tr w:rsidR="009C2FB6" w:rsidRPr="00F739E3" w14:paraId="4DCADDB3" w14:textId="77777777" w:rsidTr="00CF77A7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A8C48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MA (2,2,1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47DD2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6.59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BCF10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81.18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35043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8.72</w:t>
            </w:r>
          </w:p>
        </w:tc>
      </w:tr>
      <w:tr w:rsidR="009C2FB6" w:rsidRPr="00F739E3" w14:paraId="2945CD8D" w14:textId="77777777" w:rsidTr="00CF77A7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8012D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MA (1,2,2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223CB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6.65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3F3BE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81.29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AA76C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8.83</w:t>
            </w:r>
          </w:p>
        </w:tc>
      </w:tr>
      <w:tr w:rsidR="009C2FB6" w:rsidRPr="00F739E3" w14:paraId="060A25F0" w14:textId="77777777" w:rsidTr="00CF77A7">
        <w:trPr>
          <w:trHeight w:val="435"/>
        </w:trPr>
        <w:tc>
          <w:tcPr>
            <w:tcW w:w="13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B62AD" w14:textId="77777777" w:rsidR="009C2FB6" w:rsidRPr="009A7DFB" w:rsidRDefault="009C2FB6" w:rsidP="00CF77A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A7D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MA (0,2,2)</w:t>
            </w:r>
          </w:p>
        </w:tc>
        <w:tc>
          <w:tcPr>
            <w:tcW w:w="1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5797C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-36.73</w:t>
            </w: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286F4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9.45</w:t>
            </w:r>
          </w:p>
        </w:tc>
        <w:tc>
          <w:tcPr>
            <w:tcW w:w="12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0109E" w14:textId="77777777" w:rsidR="009C2FB6" w:rsidRPr="00F739E3" w:rsidRDefault="009C2FB6" w:rsidP="00CF7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9E3">
              <w:rPr>
                <w:rFonts w:ascii="Times New Roman" w:hAnsi="Times New Roman" w:cs="Times New Roman"/>
                <w:sz w:val="24"/>
                <w:szCs w:val="24"/>
              </w:rPr>
              <w:t>77.60</w:t>
            </w:r>
          </w:p>
        </w:tc>
      </w:tr>
    </w:tbl>
    <w:p w14:paraId="4E5E25EE" w14:textId="77777777" w:rsidR="009C2FB6" w:rsidRDefault="009C2FB6" w:rsidP="009C2FB6">
      <w:pPr>
        <w:rPr>
          <w:rFonts w:ascii="Times New Roman" w:hAnsi="Times New Roman" w:cs="Times New Roman"/>
          <w:sz w:val="24"/>
          <w:szCs w:val="24"/>
        </w:rPr>
      </w:pPr>
    </w:p>
    <w:p w14:paraId="091D66E1" w14:textId="5DE3C4DA" w:rsidR="00173BAA" w:rsidRPr="009C2FB6" w:rsidRDefault="00173BA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73BAA" w:rsidRPr="009C2FB6" w:rsidSect="00FB7F6A">
      <w:pgSz w:w="12240" w:h="15840"/>
      <w:pgMar w:top="1440" w:right="1440" w:bottom="1440" w:left="144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FB6"/>
    <w:rsid w:val="00173BAA"/>
    <w:rsid w:val="002E4CA9"/>
    <w:rsid w:val="008B5A95"/>
    <w:rsid w:val="00933655"/>
    <w:rsid w:val="009A7DFB"/>
    <w:rsid w:val="009C2FB6"/>
    <w:rsid w:val="00F37997"/>
    <w:rsid w:val="00FB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544170"/>
  <w15:chartTrackingRefBased/>
  <w15:docId w15:val="{B9149AAB-AE05-4F92-B37E-98E398CAE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2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2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11</Characters>
  <Application>Microsoft Office Word</Application>
  <DocSecurity>0</DocSecurity>
  <Lines>38</Lines>
  <Paragraphs>36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gita jena</dc:creator>
  <cp:keywords/>
  <dc:description/>
  <cp:lastModifiedBy>susangita jena</cp:lastModifiedBy>
  <cp:revision>4</cp:revision>
  <dcterms:created xsi:type="dcterms:W3CDTF">2024-06-04T09:10:00Z</dcterms:created>
  <dcterms:modified xsi:type="dcterms:W3CDTF">2024-06-04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655a0ecdd232a05a388e38f551ac9d5ccdc8a526bbf2658dd61e597bd16550</vt:lpwstr>
  </property>
</Properties>
</file>